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30A" w:rsidRDefault="009F230A">
      <w:pPr>
        <w:rPr>
          <w:rFonts w:hint="eastAsia"/>
        </w:rPr>
      </w:pPr>
    </w:p>
    <w:p w:rsidR="009F230A" w:rsidRPr="00C10E81" w:rsidRDefault="009F230A" w:rsidP="00C10E81">
      <w:pPr>
        <w:ind w:leftChars="-67" w:left="-141"/>
        <w:jc w:val="center"/>
        <w:rPr>
          <w:rFonts w:hint="eastAsia"/>
          <w:b/>
          <w:sz w:val="28"/>
          <w:szCs w:val="28"/>
        </w:rPr>
      </w:pPr>
      <w:proofErr w:type="gramStart"/>
      <w:r w:rsidRPr="009F230A">
        <w:rPr>
          <w:rFonts w:hint="eastAsia"/>
          <w:b/>
          <w:sz w:val="28"/>
          <w:szCs w:val="28"/>
        </w:rPr>
        <w:t>S</w:t>
      </w:r>
      <w:r w:rsidR="000D2FE2">
        <w:rPr>
          <w:rFonts w:hint="eastAsia"/>
          <w:b/>
          <w:sz w:val="28"/>
          <w:szCs w:val="28"/>
        </w:rPr>
        <w:t>3</w:t>
      </w:r>
      <w:r>
        <w:rPr>
          <w:rFonts w:hint="eastAsia"/>
          <w:b/>
          <w:sz w:val="28"/>
          <w:szCs w:val="28"/>
        </w:rPr>
        <w:t xml:space="preserve"> </w:t>
      </w:r>
      <w:r w:rsidRPr="009F230A">
        <w:rPr>
          <w:rFonts w:hint="eastAsia"/>
          <w:b/>
          <w:sz w:val="28"/>
          <w:szCs w:val="28"/>
        </w:rPr>
        <w:t>Table</w:t>
      </w:r>
      <w:r w:rsidRPr="009F230A">
        <w:rPr>
          <w:b/>
          <w:sz w:val="28"/>
          <w:szCs w:val="28"/>
        </w:rPr>
        <w:t>.</w:t>
      </w:r>
      <w:proofErr w:type="gramEnd"/>
      <w:r w:rsidRPr="009F230A">
        <w:rPr>
          <w:b/>
          <w:sz w:val="28"/>
          <w:szCs w:val="28"/>
        </w:rPr>
        <w:t xml:space="preserve"> The</w:t>
      </w:r>
      <w:r w:rsidRPr="009F230A">
        <w:rPr>
          <w:rFonts w:hint="eastAsia"/>
          <w:b/>
          <w:sz w:val="28"/>
          <w:szCs w:val="28"/>
        </w:rPr>
        <w:t xml:space="preserve"> </w:t>
      </w:r>
      <w:r w:rsidRPr="009F230A">
        <w:rPr>
          <w:b/>
          <w:sz w:val="28"/>
          <w:szCs w:val="28"/>
        </w:rPr>
        <w:t xml:space="preserve">amino </w:t>
      </w:r>
      <w:r w:rsidRPr="009F230A">
        <w:rPr>
          <w:rFonts w:hint="eastAsia"/>
          <w:b/>
          <w:sz w:val="28"/>
          <w:szCs w:val="28"/>
        </w:rPr>
        <w:t xml:space="preserve">acid </w:t>
      </w:r>
      <w:r w:rsidRPr="009F230A">
        <w:rPr>
          <w:b/>
          <w:sz w:val="28"/>
          <w:szCs w:val="28"/>
        </w:rPr>
        <w:t>sequences</w:t>
      </w:r>
      <w:r w:rsidRPr="009F230A">
        <w:rPr>
          <w:rFonts w:hint="eastAsia"/>
          <w:b/>
          <w:sz w:val="28"/>
          <w:szCs w:val="28"/>
        </w:rPr>
        <w:t xml:space="preserve"> </w:t>
      </w:r>
      <w:r w:rsidRPr="009F230A">
        <w:rPr>
          <w:b/>
          <w:sz w:val="28"/>
          <w:szCs w:val="28"/>
        </w:rPr>
        <w:t xml:space="preserve">of </w:t>
      </w:r>
      <w:proofErr w:type="spellStart"/>
      <w:r w:rsidRPr="009F230A">
        <w:rPr>
          <w:b/>
          <w:i/>
          <w:sz w:val="28"/>
          <w:szCs w:val="28"/>
        </w:rPr>
        <w:t>Br</w:t>
      </w:r>
      <w:r w:rsidRPr="009F230A">
        <w:rPr>
          <w:rFonts w:hint="eastAsia"/>
          <w:b/>
          <w:i/>
          <w:sz w:val="28"/>
          <w:szCs w:val="28"/>
        </w:rPr>
        <w:t>GLY</w:t>
      </w:r>
      <w:proofErr w:type="spellEnd"/>
      <w:r w:rsidRPr="009F230A">
        <w:rPr>
          <w:b/>
          <w:sz w:val="28"/>
          <w:szCs w:val="28"/>
        </w:rPr>
        <w:t xml:space="preserve"> genes in </w:t>
      </w:r>
      <w:r w:rsidRPr="009F230A">
        <w:rPr>
          <w:b/>
          <w:i/>
          <w:sz w:val="28"/>
          <w:szCs w:val="28"/>
        </w:rPr>
        <w:t xml:space="preserve">B. </w:t>
      </w:r>
      <w:proofErr w:type="spellStart"/>
      <w:proofErr w:type="gramStart"/>
      <w:r w:rsidRPr="009F230A">
        <w:rPr>
          <w:b/>
          <w:i/>
          <w:sz w:val="28"/>
          <w:szCs w:val="28"/>
        </w:rPr>
        <w:t>rapa</w:t>
      </w:r>
      <w:bookmarkStart w:id="0" w:name="_GoBack"/>
      <w:bookmarkEnd w:id="0"/>
      <w:proofErr w:type="spellEnd"/>
      <w:proofErr w:type="gramEnd"/>
    </w:p>
    <w:p w:rsidR="00C10E81" w:rsidRPr="005714B6" w:rsidRDefault="00C10E81" w:rsidP="009F230A">
      <w:pPr>
        <w:ind w:leftChars="-67" w:left="-141"/>
        <w:rPr>
          <w:sz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843"/>
        <w:gridCol w:w="9213"/>
      </w:tblGrid>
      <w:tr w:rsidR="004E13D0" w:rsidTr="00C10E81">
        <w:trPr>
          <w:jc w:val="center"/>
        </w:trPr>
        <w:tc>
          <w:tcPr>
            <w:tcW w:w="1526" w:type="dxa"/>
            <w:vAlign w:val="center"/>
          </w:tcPr>
          <w:p w:rsidR="004E13D0" w:rsidRPr="003D0D4E" w:rsidRDefault="004E13D0" w:rsidP="007A25D8">
            <w:pPr>
              <w:jc w:val="center"/>
              <w:rPr>
                <w:b/>
                <w:sz w:val="24"/>
              </w:rPr>
            </w:pPr>
            <w:r w:rsidRPr="003D0D4E">
              <w:rPr>
                <w:b/>
                <w:sz w:val="24"/>
              </w:rPr>
              <w:t>Name</w:t>
            </w:r>
          </w:p>
        </w:tc>
        <w:tc>
          <w:tcPr>
            <w:tcW w:w="1843" w:type="dxa"/>
          </w:tcPr>
          <w:p w:rsidR="004E13D0" w:rsidRPr="003D0D4E" w:rsidRDefault="004E13D0" w:rsidP="007A25D8">
            <w:pPr>
              <w:widowControl/>
              <w:jc w:val="center"/>
              <w:rPr>
                <w:b/>
                <w:sz w:val="24"/>
              </w:rPr>
            </w:pPr>
            <w:r w:rsidRPr="003D0D4E">
              <w:rPr>
                <w:b/>
                <w:sz w:val="24"/>
              </w:rPr>
              <w:t>Locus</w:t>
            </w:r>
          </w:p>
          <w:p w:rsidR="004E13D0" w:rsidRPr="003D0D4E" w:rsidRDefault="004E13D0" w:rsidP="007A25D8">
            <w:pPr>
              <w:jc w:val="center"/>
              <w:rPr>
                <w:b/>
                <w:sz w:val="24"/>
              </w:rPr>
            </w:pPr>
            <w:r w:rsidRPr="003D0D4E">
              <w:rPr>
                <w:b/>
                <w:sz w:val="24"/>
              </w:rPr>
              <w:t>Identifier</w:t>
            </w:r>
          </w:p>
        </w:tc>
        <w:tc>
          <w:tcPr>
            <w:tcW w:w="9213" w:type="dxa"/>
            <w:vAlign w:val="center"/>
          </w:tcPr>
          <w:p w:rsidR="004E13D0" w:rsidRPr="003D0D4E" w:rsidRDefault="004E13D0" w:rsidP="00713ECE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8"/>
                <w:szCs w:val="28"/>
              </w:rPr>
              <w:t>A</w:t>
            </w:r>
            <w:r w:rsidRPr="009F230A">
              <w:rPr>
                <w:b/>
                <w:sz w:val="28"/>
                <w:szCs w:val="28"/>
              </w:rPr>
              <w:t xml:space="preserve">mino </w:t>
            </w:r>
            <w:r w:rsidRPr="009F230A">
              <w:rPr>
                <w:rFonts w:hint="eastAsia"/>
                <w:b/>
                <w:sz w:val="28"/>
                <w:szCs w:val="28"/>
              </w:rPr>
              <w:t xml:space="preserve">acid </w:t>
            </w:r>
            <w:r w:rsidRPr="009F230A">
              <w:rPr>
                <w:b/>
                <w:sz w:val="28"/>
                <w:szCs w:val="28"/>
              </w:rPr>
              <w:t>sequences</w:t>
            </w:r>
          </w:p>
        </w:tc>
      </w:tr>
      <w:tr w:rsidR="004E13D0" w:rsidTr="00C10E81">
        <w:trPr>
          <w:trHeight w:val="468"/>
          <w:jc w:val="center"/>
        </w:trPr>
        <w:tc>
          <w:tcPr>
            <w:tcW w:w="12582" w:type="dxa"/>
            <w:gridSpan w:val="3"/>
            <w:shd w:val="clear" w:color="auto" w:fill="D9D9D9" w:themeFill="background1" w:themeFillShade="D9"/>
            <w:vAlign w:val="center"/>
          </w:tcPr>
          <w:p w:rsidR="004E13D0" w:rsidRDefault="004E13D0" w:rsidP="007A25D8">
            <w:pPr>
              <w:jc w:val="center"/>
              <w:rPr>
                <w:rFonts w:hint="eastAsia"/>
                <w:b/>
                <w:sz w:val="28"/>
                <w:szCs w:val="28"/>
              </w:rPr>
            </w:pPr>
            <w:proofErr w:type="spellStart"/>
            <w:r w:rsidRPr="00D0598C">
              <w:rPr>
                <w:b/>
                <w:i/>
                <w:sz w:val="24"/>
              </w:rPr>
              <w:t>BrGLYI</w:t>
            </w:r>
            <w:proofErr w:type="spellEnd"/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1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8491</w:t>
            </w:r>
          </w:p>
        </w:tc>
        <w:tc>
          <w:tcPr>
            <w:tcW w:w="9213" w:type="dxa"/>
          </w:tcPr>
          <w:p w:rsidR="004E13D0" w:rsidRDefault="004E13D0" w:rsidP="004E13D0">
            <w:r>
              <w:t>MKENTGNPLHLKSLNHISLLCRSVEESMSFYQHVLGFLPIRRPGSFDFDGAWLFGHGVGI</w:t>
            </w:r>
          </w:p>
          <w:p w:rsidR="004E13D0" w:rsidRDefault="004E13D0" w:rsidP="004E13D0">
            <w:r>
              <w:t>HLLQSTEPEKLLKKTEINPKDNHISFQCESMGAVEKKLKEMGIEYVRAVVEEGGIQVDQL</w:t>
            </w:r>
          </w:p>
          <w:p w:rsidR="009F230A" w:rsidRDefault="004E13D0" w:rsidP="004E13D0">
            <w:r>
              <w:t>FFHDPDGFMIEICNCDSLPVVPLAGEMARSCSRVNIHQLVQPPQIHP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2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6835</w:t>
            </w:r>
          </w:p>
        </w:tc>
        <w:tc>
          <w:tcPr>
            <w:tcW w:w="9213" w:type="dxa"/>
          </w:tcPr>
          <w:p w:rsidR="004E13D0" w:rsidRDefault="004E13D0" w:rsidP="004E13D0">
            <w:r>
              <w:t>MASIFRPSISLDLRPKVTCTNLSTKERLDFHNKSLRKEKLNIRLRGVKANQAQGTSVVTE</w:t>
            </w:r>
          </w:p>
          <w:p w:rsidR="004E13D0" w:rsidRDefault="004E13D0" w:rsidP="004E13D0">
            <w:r>
              <w:t>EKELNNKTDYGVVGVHHVGLLCENLERSLEFYQNILGLEINEARPHDKLPYRGAWLWVGS</w:t>
            </w:r>
          </w:p>
          <w:p w:rsidR="004E13D0" w:rsidRDefault="004E13D0" w:rsidP="004E13D0">
            <w:r>
              <w:t>EMIHLMELPNPDPLTGRPEHGGRDRHACIAIRDVSVLKEILDKAGIAYTMSKSGRPAIFT</w:t>
            </w:r>
          </w:p>
          <w:p w:rsidR="009F230A" w:rsidRDefault="004E13D0" w:rsidP="004E13D0">
            <w:r>
              <w:t>RDPDTNALEFTQV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3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5612</w:t>
            </w:r>
          </w:p>
        </w:tc>
        <w:tc>
          <w:tcPr>
            <w:tcW w:w="9213" w:type="dxa"/>
          </w:tcPr>
          <w:p w:rsidR="004E13D0" w:rsidRDefault="004E13D0" w:rsidP="004E13D0">
            <w:r>
              <w:t>MATLGHIARESSDVTRLALFYKEVFGFEEIESPDFGDLKVIWLNLPGAFAMHIIQRNTST</w:t>
            </w:r>
          </w:p>
          <w:p w:rsidR="004E13D0" w:rsidRDefault="004E13D0" w:rsidP="004E13D0">
            <w:r>
              <w:t>TLPEGPYSATSAVRDPSHLPMGHHICFSVSNFDSFLRSLKEKGIETFQKSLPDGKVKQVF</w:t>
            </w:r>
          </w:p>
          <w:p w:rsidR="009F230A" w:rsidRDefault="004E13D0" w:rsidP="004E13D0">
            <w:r>
              <w:t>FFDPDGNGLEVASRSES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4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8692</w:t>
            </w:r>
          </w:p>
        </w:tc>
        <w:tc>
          <w:tcPr>
            <w:tcW w:w="9213" w:type="dxa"/>
          </w:tcPr>
          <w:p w:rsidR="004E13D0" w:rsidRDefault="004E13D0" w:rsidP="004E13D0">
            <w:r>
              <w:t>MASNVIKPAYAYTVVYVRDVAKSVEFYSRAFGYNVRRLDESHRWGELESGQTTIAFTPLH</w:t>
            </w:r>
          </w:p>
          <w:p w:rsidR="004E13D0" w:rsidRDefault="004E13D0" w:rsidP="004E13D0">
            <w:r>
              <w:t>QHETDDLTGKVQSSTRSERERAPLEVCFCYADVDAAFKRAVENGAVAVSEPEDKEWGQKV</w:t>
            </w:r>
          </w:p>
          <w:p w:rsidR="009F230A" w:rsidRDefault="004E13D0" w:rsidP="004E13D0">
            <w:r>
              <w:t>GYVRDIDGIVVRIGSHVKSYKPWTSFGFSLAINLNLPVVPQLNNITSKKRQ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5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8654</w:t>
            </w:r>
          </w:p>
        </w:tc>
        <w:tc>
          <w:tcPr>
            <w:tcW w:w="9213" w:type="dxa"/>
          </w:tcPr>
          <w:p w:rsidR="004E13D0" w:rsidRDefault="004E13D0" w:rsidP="004E13D0">
            <w:r>
              <w:t>MGSYSIASAISRVSVSPLNRFVKLYSTAFSYINCPCNRALRPKRFDQLRVFSMASEAKES</w:t>
            </w:r>
          </w:p>
          <w:p w:rsidR="004E13D0" w:rsidRDefault="004E13D0" w:rsidP="004E13D0">
            <w:r>
              <w:t>AANNPGLSTVRDEATKGYIMQQTMFRVKDPKASLDFYSRVLGMSLLKRLDFSEMKFSLYF</w:t>
            </w:r>
          </w:p>
          <w:p w:rsidR="004E13D0" w:rsidRDefault="004E13D0" w:rsidP="004E13D0">
            <w:r>
              <w:t>LGYEDTSTAPTDPTERTVWTFGRPATIELTHNWGTESDPEFKGYHNGNSEPRGFGHIGVT</w:t>
            </w:r>
          </w:p>
          <w:p w:rsidR="009F230A" w:rsidRDefault="004E13D0" w:rsidP="004E13D0">
            <w:r>
              <w:t>VDDVHKACERFEQLGVEFVKKPNDGKMKNIAFIKDPDGYWIEIFDLKTIGTTAGNAA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6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9830</w:t>
            </w:r>
          </w:p>
        </w:tc>
        <w:tc>
          <w:tcPr>
            <w:tcW w:w="9213" w:type="dxa"/>
          </w:tcPr>
          <w:p w:rsidR="004E13D0" w:rsidRDefault="004E13D0" w:rsidP="004E13D0">
            <w:r>
              <w:t>MALRCFPIWACPQTAYYHYPLLGLDTKRRRIPLWECSSSASQRAVTAVGSEVPYGRELKK</w:t>
            </w:r>
          </w:p>
          <w:p w:rsidR="004E13D0" w:rsidRDefault="004E13D0" w:rsidP="004E13D0">
            <w:r>
              <w:lastRenderedPageBreak/>
              <w:t>PSDEMGLTQESPQLETFHRDLSMLPKPLTANSLTSSAGDDSKVRISFQGIPGAYSETAAL</w:t>
            </w:r>
          </w:p>
          <w:p w:rsidR="004E13D0" w:rsidRDefault="004E13D0" w:rsidP="004E13D0">
            <w:r>
              <w:t>KAYPNCETVPCDQFETAFQAVELWLVDKAVLPIENSVGGSIHRNYDLLLRHRLHIVQEVH</w:t>
            </w:r>
          </w:p>
          <w:p w:rsidR="004E13D0" w:rsidRDefault="004E13D0" w:rsidP="004E13D0">
            <w:r>
              <w:t>LPINHCLLGVPGVSIEDIKCVLSHPQALDQCVNSLNDLGIQRVSAKDTATAAQTVSSSGE</w:t>
            </w:r>
          </w:p>
          <w:p w:rsidR="004E13D0" w:rsidRDefault="004E13D0" w:rsidP="004E13D0">
            <w:r>
              <w:t>RSIGAVASVRAANIYGLDILVENIQDDANNVTRFLILARDPMIPRTDRPYKTSIVFSLEE</w:t>
            </w:r>
          </w:p>
          <w:p w:rsidR="004E13D0" w:rsidRDefault="004E13D0" w:rsidP="004E13D0">
            <w:r>
              <w:t>GPGVLFKALAVFSLRNINLSKIESRPQRRRPLRVVDGSNNGCAKYFDYLFYIDFEASMAE</w:t>
            </w:r>
          </w:p>
          <w:p w:rsidR="004E13D0" w:rsidRDefault="004E13D0" w:rsidP="004E13D0">
            <w:r>
              <w:t>TRAQHALGHLQEFTSFIRILGCYPMDLVSSSREVVGQLETDCFSSDGRSKSSGICSPRAS</w:t>
            </w:r>
          </w:p>
          <w:p w:rsidR="004E13D0" w:rsidRDefault="004E13D0" w:rsidP="004E13D0">
            <w:r>
              <w:t>SLRKLADVASLDWPKNDTRRFFHVVYRVGDLDRTIKFYTECFGMKVSRQRDVPKEKYSNA</w:t>
            </w:r>
          </w:p>
          <w:p w:rsidR="004E13D0" w:rsidRDefault="004E13D0" w:rsidP="004E13D0">
            <w:r>
              <w:t>FMGFGSEKSHFAVELTYNYGVSSYDIGDGFGHFTISTQDVYKMVETVRAKGGNVTREPGP</w:t>
            </w:r>
          </w:p>
          <w:p w:rsidR="004E13D0" w:rsidRDefault="004E13D0" w:rsidP="004E13D0">
            <w:r>
              <w:t>VEGGSSIIAIVKDPDGYPFELIQRGPTPEPFCQVMLRVGDLDRAIKFYEKALGMRLLRRI</w:t>
            </w:r>
          </w:p>
          <w:p w:rsidR="004E13D0" w:rsidRDefault="004E13D0" w:rsidP="004E13D0">
            <w:r>
              <w:t>KKPEYKYTIGMMGFNESVVLELTYKYGVTEYKKGNAYAQIAIGTDDVYKSGEVVKIVNKE</w:t>
            </w:r>
          </w:p>
          <w:p w:rsidR="004E13D0" w:rsidRDefault="004E13D0" w:rsidP="004E13D0">
            <w:r>
              <w:t>LGGKITREPGPLPGIGTKIVSFLDPDGWKTVLVDNKDFMKELGESSVNYVSSSVKNLEEA</w:t>
            </w:r>
          </w:p>
          <w:p w:rsidR="004E13D0" w:rsidRDefault="004E13D0" w:rsidP="004E13D0">
            <w:r>
              <w:t>PEAKTKSQSFEEEEEKKKMRGGSLWQLGQSITRRLAQSDKKPLSRRYLASGADLKKTALY</w:t>
            </w:r>
          </w:p>
          <w:p w:rsidR="004E13D0" w:rsidRDefault="004E13D0" w:rsidP="004E13D0">
            <w:r>
              <w:t>DFHVAHGGKMVPFSGWSMPIQYKDSIIDSTVNCRVNGSLFDVAHMCGLSLKGKDCVPFLE</w:t>
            </w:r>
          </w:p>
          <w:p w:rsidR="004E13D0" w:rsidRDefault="004E13D0" w:rsidP="004E13D0">
            <w:r>
              <w:t>KLVVADVAGLAPGTGSLTVFTNEKGGAIDDSVITKVTDEHIYLVVNDGCRDKDLAHIEEH</w:t>
            </w:r>
          </w:p>
          <w:p w:rsidR="004E13D0" w:rsidRDefault="004E13D0" w:rsidP="004E13D0">
            <w:r>
              <w:t>MKAFKSKGGPLAAPLLQHLTKEDLSKLYFGQFQILDINGSTCFLTRTSSRGRVQEDLTVN</w:t>
            </w:r>
          </w:p>
          <w:p w:rsidR="004E13D0" w:rsidRDefault="004E13D0" w:rsidP="004E13D0">
            <w:r>
              <w:t>ESLCFGFTAKAILEKSEGKVRLTGLGARDSLRLEAGLSLYGNDMEQHISPVEAGLTWAIG</w:t>
            </w:r>
          </w:p>
          <w:p w:rsidR="004E13D0" w:rsidRDefault="004E13D0" w:rsidP="004E13D0">
            <w:r>
              <w:t>KRRRAEGGFLGADVILKQLEDEPTIRRVRFFSSGPPARSHSEVHDENGNKIGEITSGGFS</w:t>
            </w:r>
          </w:p>
          <w:p w:rsidR="009F230A" w:rsidRDefault="004E13D0" w:rsidP="004E13D0">
            <w:r>
              <w:t>PNLKKNIAMGYVKSGQHKTGTKVKILVRGKPYEGNITKMPFVANKYYKPS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lastRenderedPageBreak/>
              <w:t>BrGLYI7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26138</w:t>
            </w:r>
          </w:p>
        </w:tc>
        <w:tc>
          <w:tcPr>
            <w:tcW w:w="9213" w:type="dxa"/>
          </w:tcPr>
          <w:p w:rsidR="004E13D0" w:rsidRDefault="004E13D0" w:rsidP="004E13D0">
            <w:r>
              <w:t>MKENAGNPLHLTSLNHVSLLCRSIEESMVFYQTVLGFFPIRRPESLNFEGAWLFGHGIGI</w:t>
            </w:r>
          </w:p>
          <w:p w:rsidR="004E13D0" w:rsidRDefault="004E13D0" w:rsidP="004E13D0">
            <w:r>
              <w:t>HLLRSSEPEKLPKKTEINPKDNHISFQCESMSAVEKKLEEMEIEYVRAIVEEGGIQVDQL</w:t>
            </w:r>
          </w:p>
          <w:p w:rsidR="009F230A" w:rsidRDefault="004E13D0" w:rsidP="004E13D0">
            <w:r>
              <w:t>FFHDPDGFMIEICNCDSLPVVPLIGGMARSCSRVKLHQMVQPQQQTQIHQVVHP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8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1950</w:t>
            </w:r>
          </w:p>
        </w:tc>
        <w:tc>
          <w:tcPr>
            <w:tcW w:w="9213" w:type="dxa"/>
          </w:tcPr>
          <w:p w:rsidR="00990C13" w:rsidRDefault="00990C13" w:rsidP="00990C13">
            <w:r>
              <w:t>MEQKNKSDESRPPLMALNHVSRLCRDVKKSLEFYTKVLGFVETERPASLDFDGAWLFNYG</w:t>
            </w:r>
          </w:p>
          <w:p w:rsidR="00990C13" w:rsidRDefault="00990C13" w:rsidP="00990C13">
            <w:r>
              <w:t>VGIHLVQAKDEEKLPSNTDHLDPMDNHISFQCEDMEALEKRLKEVDVKYIKRTVGEQEDA</w:t>
            </w:r>
          </w:p>
          <w:p w:rsidR="00990C13" w:rsidRDefault="00990C13" w:rsidP="00990C13">
            <w:r>
              <w:t>AIDQLFFNDPDGFMVEICNCENLELKPRDSADAIRLPGDRHAPPVSLPGSSDHADDTRLP</w:t>
            </w:r>
          </w:p>
          <w:p w:rsidR="009F230A" w:rsidRDefault="00990C13" w:rsidP="00990C13">
            <w:r>
              <w:t>QTNS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9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4214</w:t>
            </w:r>
          </w:p>
        </w:tc>
        <w:tc>
          <w:tcPr>
            <w:tcW w:w="9213" w:type="dxa"/>
          </w:tcPr>
          <w:p w:rsidR="00990C13" w:rsidRDefault="00990C13" w:rsidP="00990C13">
            <w:r>
              <w:t>MRIISTASTIRPSLLGCVSASSPRFPVVSRNLSFSHVTQSKLLTLRRSVSCLGVAESGKA</w:t>
            </w:r>
          </w:p>
          <w:p w:rsidR="00990C13" w:rsidRDefault="00990C13" w:rsidP="00990C13">
            <w:r>
              <w:lastRenderedPageBreak/>
              <w:t>STAATEEDLLKWVKDDNRRMLHVVYRVGDLDRTIKFYTECLGMKLLRKRDIPEEKYTNAF</w:t>
            </w:r>
          </w:p>
          <w:p w:rsidR="00990C13" w:rsidRDefault="00990C13" w:rsidP="00990C13">
            <w:r>
              <w:t>LGYGPEDSHFVIELTYNYGVDKYDIGAGFGHFGIAVDDVAKTVELIKAKGGKVTREPGAV</w:t>
            </w:r>
          </w:p>
          <w:p w:rsidR="00990C13" w:rsidRDefault="00990C13" w:rsidP="00990C13">
            <w:r>
              <w:t>KGGKTVIAFIEDPDGYKFELLERGPTPEPLCQVMLRVGDLDRSIKFYEKAFGMELLRTRD</w:t>
            </w:r>
          </w:p>
          <w:p w:rsidR="00990C13" w:rsidRDefault="00990C13" w:rsidP="00990C13">
            <w:r>
              <w:t>NPEYKYTIAMMGYGPEDKTAVLELTYNYGVTEYDKGNAYAQIAIGTDDVYKTAEAVKLFG</w:t>
            </w:r>
          </w:p>
          <w:p w:rsidR="009F230A" w:rsidRDefault="00990C13" w:rsidP="00990C13">
            <w:r>
              <w:t>GKITREPGPLPGISTKITACLDPDGWKSVFVDNVDFLKELE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lastRenderedPageBreak/>
              <w:t>BrGLYI10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6662</w:t>
            </w:r>
          </w:p>
        </w:tc>
        <w:tc>
          <w:tcPr>
            <w:tcW w:w="9213" w:type="dxa"/>
          </w:tcPr>
          <w:p w:rsidR="00990C13" w:rsidRDefault="00990C13" w:rsidP="00990C13">
            <w:r>
              <w:t>MKENAGNPLHLTSLNHVSLLCRSIEESMNFYQKVLGFFPIRRPESLNFEGAWLFGHGIGI</w:t>
            </w:r>
          </w:p>
          <w:p w:rsidR="00990C13" w:rsidRDefault="00990C13" w:rsidP="00990C13">
            <w:r>
              <w:t>HLLRALELEKLPKKNEINPKDNHISFQCESMGAVEKKLDEMEIDYVRSKVEEGGIQVDQL</w:t>
            </w:r>
          </w:p>
          <w:p w:rsidR="009F230A" w:rsidRDefault="00990C13" w:rsidP="00990C13">
            <w:r>
              <w:t>FFHDPDGFMIEICNCDSLPIVPLVGGMVRSCSRVKLHQMVQPQPQTQINQVVHP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11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6811</w:t>
            </w:r>
          </w:p>
        </w:tc>
        <w:tc>
          <w:tcPr>
            <w:tcW w:w="9213" w:type="dxa"/>
          </w:tcPr>
          <w:p w:rsidR="00990C13" w:rsidRDefault="00990C13" w:rsidP="00990C13">
            <w:r>
              <w:t>MAENADLLEWPKKDKRRFLHVVYRVGDLDRTIQFYTECFGMKLLRKRDVPEEKYSNAFLG</w:t>
            </w:r>
          </w:p>
          <w:p w:rsidR="00990C13" w:rsidRDefault="00990C13" w:rsidP="00990C13">
            <w:r>
              <w:t>FGPETSNFVVELTYNYGVSSYDIGTGFGHFAISTQDVSKMVEAVRAKGGNGTREPGPVKG</w:t>
            </w:r>
          </w:p>
          <w:p w:rsidR="00990C13" w:rsidRDefault="00990C13" w:rsidP="00990C13">
            <w:r>
              <w:t>GGSVIAFVKDPDGYMFELIQRGPTPEPLCQVMLRVGDLDRAIKFYEKALGMRLLRRIERP</w:t>
            </w:r>
          </w:p>
          <w:p w:rsidR="00990C13" w:rsidRDefault="00990C13" w:rsidP="00990C13">
            <w:r>
              <w:t>EYKYTIGMMGYAEEYESIVLELTYNYGVTEYTKGNAYAQIAIGTDDVYKSAEVVKIANQE</w:t>
            </w:r>
          </w:p>
          <w:p w:rsidR="009F230A" w:rsidRDefault="00990C13" w:rsidP="00990C13">
            <w:r>
              <w:t>LGGKITREAGPLPGLGTKIVSFLDPDGWKTVLVDNEDFLKELE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12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26768</w:t>
            </w:r>
          </w:p>
        </w:tc>
        <w:tc>
          <w:tcPr>
            <w:tcW w:w="9213" w:type="dxa"/>
          </w:tcPr>
          <w:p w:rsidR="00990C13" w:rsidRDefault="00990C13" w:rsidP="00990C13">
            <w:r>
              <w:t>MKENAVNPLRLTSLNHVSLLCRSLEESMNFYQKVLGFFPVRRPESLDFEGAWLFGHGIGI</w:t>
            </w:r>
          </w:p>
          <w:p w:rsidR="00990C13" w:rsidRDefault="00990C13" w:rsidP="00990C13">
            <w:r>
              <w:t>HLLRSTEPEKLPKKTAINSKDNHISFQCESMAAVEKKLDEMEIEYVREIVEGRGIKVDQI</w:t>
            </w:r>
          </w:p>
          <w:p w:rsidR="009F230A" w:rsidRDefault="00990C13" w:rsidP="00990C13">
            <w:r>
              <w:t>FFHDPDGFMIEICNCDSLPVVPLVGGLAQYCAKVKLHQMGQPQPQTN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13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1589</w:t>
            </w:r>
          </w:p>
        </w:tc>
        <w:tc>
          <w:tcPr>
            <w:tcW w:w="9213" w:type="dxa"/>
          </w:tcPr>
          <w:p w:rsidR="00990C13" w:rsidRDefault="00990C13" w:rsidP="00990C13">
            <w:r>
              <w:t>MASNIMRPAFAYTVVYVKDVAKSVEFYSRAFGHNVRRLDESHRWGELESGQTTIAFTPRH</w:t>
            </w:r>
          </w:p>
          <w:p w:rsidR="00990C13" w:rsidRDefault="00990C13" w:rsidP="00990C13">
            <w:r>
              <w:t>QHETDDLTGKVQATHSDPERAPIEVCFCYPDVDAAFKRAVENGAVAVSEPEDKEWGQKVG</w:t>
            </w:r>
          </w:p>
          <w:p w:rsidR="009F230A" w:rsidRDefault="00990C13" w:rsidP="00990C13">
            <w:r>
              <w:t>YVRDIDGIVVRIGSHVK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14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2415</w:t>
            </w:r>
          </w:p>
        </w:tc>
        <w:tc>
          <w:tcPr>
            <w:tcW w:w="9213" w:type="dxa"/>
          </w:tcPr>
          <w:p w:rsidR="003809BE" w:rsidRDefault="003809BE" w:rsidP="003809BE">
            <w:r>
              <w:t>MVHASYLLTPGDLRFLFTAPYSPSLSAGETRTSATASIPSFDHVSCRSFFSSHGLGVRAV</w:t>
            </w:r>
          </w:p>
          <w:p w:rsidR="003809BE" w:rsidRDefault="003809BE" w:rsidP="003809BE">
            <w:r>
              <w:t>AIEVEDAESAFSISVANGAVPSSPPNVLNGAVTIAEVKLYGDVVLRYVSYHNGAVNFLPG</w:t>
            </w:r>
          </w:p>
          <w:p w:rsidR="003809BE" w:rsidRDefault="003809BE" w:rsidP="003809BE">
            <w:r>
              <w:t>FESVDDTSSFPLDYGIRRLDHAVGNVPELGPALTYLAGFTGFHQFAEFTADDVGTAESGL</w:t>
            </w:r>
          </w:p>
          <w:p w:rsidR="003809BE" w:rsidRDefault="003809BE" w:rsidP="003809BE">
            <w:r>
              <w:t>NSAVLASNDEMVLLPVNEPVHGTKRKSQIQTFLEHNEGAGLQHLALMSEDIFRTLREMRK</w:t>
            </w:r>
          </w:p>
          <w:p w:rsidR="003809BE" w:rsidRDefault="003809BE" w:rsidP="003809BE">
            <w:r>
              <w:t>RSGVGGFDFMPSPPPTYYKNLKKRVGDVLSDEQIRECEELGILVDRDDQGTLLQIFTKPL</w:t>
            </w:r>
          </w:p>
          <w:p w:rsidR="009F230A" w:rsidRDefault="003809BE" w:rsidP="003809BE">
            <w:r>
              <w:t>GDRPTIFIEIIQRVGCMKKDEEGKVYQSGGCGGFGKGNFSELFKSIEEYEKTLEAKQLVG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15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5511</w:t>
            </w:r>
          </w:p>
        </w:tc>
        <w:tc>
          <w:tcPr>
            <w:tcW w:w="9213" w:type="dxa"/>
          </w:tcPr>
          <w:p w:rsidR="003809BE" w:rsidRDefault="003809BE" w:rsidP="003809BE">
            <w:r>
              <w:t>MGHENAAVSENQHHDDAATTSASPGFKLVGFSKFVRKNPKSDKFKVKRFHHIEFWCGDAT</w:t>
            </w:r>
          </w:p>
          <w:p w:rsidR="003809BE" w:rsidRDefault="003809BE" w:rsidP="003809BE">
            <w:r>
              <w:lastRenderedPageBreak/>
              <w:t>NVARRFSWGLGMRFSAKSDLSTGNMVHASYLLTSGDLRFLFTAPYSPSLSAGENPPTTTA</w:t>
            </w:r>
          </w:p>
          <w:p w:rsidR="003809BE" w:rsidRDefault="003809BE" w:rsidP="003809BE">
            <w:r>
              <w:t>SIPSFDHVTYRSFFSSHGLGVRAVAVEVEDAEAAFSISVSNGAVPSSPPIVLNDAVTIAE</w:t>
            </w:r>
          </w:p>
          <w:p w:rsidR="003809BE" w:rsidRDefault="003809BE" w:rsidP="003809BE">
            <w:r>
              <w:t>VKLYGDVVLRYVSYKVATVFLPRFETVDDTSSFPLDYGIRRLDHAVGNVPELGPALTYLS</w:t>
            </w:r>
          </w:p>
          <w:p w:rsidR="003809BE" w:rsidRDefault="003809BE" w:rsidP="003809BE">
            <w:r>
              <w:t>RLTGFHQFAEFTADDVGTAESGLNSAVLANNDETVLLPVNEPVHGTKRKSQIQTYLEHNE</w:t>
            </w:r>
          </w:p>
          <w:p w:rsidR="003809BE" w:rsidRDefault="003809BE" w:rsidP="003809BE">
            <w:r>
              <w:t>GAGVQHLALMSEDIFRTLREMRKRSGVGGFDFMPSPPPTYYKNLKNRVGDVLSEEQIEEC</w:t>
            </w:r>
          </w:p>
          <w:p w:rsidR="003809BE" w:rsidRDefault="003809BE" w:rsidP="003809BE">
            <w:r>
              <w:t>EELGILVDRDDQGTLLQIFTKPLGDRPTIFIEIIQRIGCMKKDEEGRVYQSGGCGGFGKG</w:t>
            </w:r>
          </w:p>
          <w:p w:rsidR="009F230A" w:rsidRDefault="003809BE" w:rsidP="003809BE">
            <w:r>
              <w:t>NFSELFKSIEEYEKTLEAKQLVG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lastRenderedPageBreak/>
              <w:t>BrGLYI16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2767</w:t>
            </w:r>
          </w:p>
        </w:tc>
        <w:tc>
          <w:tcPr>
            <w:tcW w:w="9213" w:type="dxa"/>
          </w:tcPr>
          <w:p w:rsidR="003809BE" w:rsidRDefault="003809BE" w:rsidP="003809BE">
            <w:r>
              <w:t>MASIFRPSVSLDLRPKVSCTNHLPAIERFEFQKNKNLRKDRLNGILKANQAHGSAEGISV</w:t>
            </w:r>
          </w:p>
          <w:p w:rsidR="003809BE" w:rsidRDefault="003809BE" w:rsidP="003809BE">
            <w:r>
              <w:t>VQEKEINNQTDYGVVGVHHVGLLCENLERSLEFYQNILGLEINEARPHDKLPYRGAWLWV</w:t>
            </w:r>
          </w:p>
          <w:p w:rsidR="003809BE" w:rsidRDefault="003809BE" w:rsidP="003809BE">
            <w:r>
              <w:t>GSEMIHLMELPNPDPLTGRPEHGGRDRHACIAIRDVSYLKEILDKAGIEYTMSRSGRPAI</w:t>
            </w:r>
          </w:p>
          <w:p w:rsidR="009F230A" w:rsidRDefault="003809BE" w:rsidP="003809BE">
            <w:r>
              <w:t>FTRDPDANALEFTQV</w:t>
            </w:r>
          </w:p>
        </w:tc>
      </w:tr>
      <w:tr w:rsidR="003809BE" w:rsidTr="00C10E81">
        <w:trPr>
          <w:trHeight w:val="472"/>
          <w:jc w:val="center"/>
        </w:trPr>
        <w:tc>
          <w:tcPr>
            <w:tcW w:w="12582" w:type="dxa"/>
            <w:gridSpan w:val="3"/>
            <w:shd w:val="clear" w:color="auto" w:fill="D9D9D9" w:themeFill="background1" w:themeFillShade="D9"/>
          </w:tcPr>
          <w:p w:rsidR="003809BE" w:rsidRPr="003809BE" w:rsidRDefault="003809BE" w:rsidP="007A25D8">
            <w:pPr>
              <w:jc w:val="center"/>
              <w:rPr>
                <w:b/>
                <w:sz w:val="24"/>
              </w:rPr>
            </w:pPr>
            <w:proofErr w:type="spellStart"/>
            <w:r w:rsidRPr="003809BE">
              <w:rPr>
                <w:b/>
                <w:sz w:val="24"/>
              </w:rPr>
              <w:t>BrGLYII</w:t>
            </w:r>
            <w:proofErr w:type="spellEnd"/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1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1454</w:t>
            </w:r>
          </w:p>
        </w:tc>
        <w:tc>
          <w:tcPr>
            <w:tcW w:w="9213" w:type="dxa"/>
          </w:tcPr>
          <w:p w:rsidR="003809BE" w:rsidRDefault="003809BE" w:rsidP="003809BE">
            <w:r>
              <w:t>MSAVIKQPTCKEERMNALQALLSCPTGSIRTETPPTDIGEAQETFPLSLDKDKLPGVFHC</w:t>
            </w:r>
          </w:p>
          <w:p w:rsidR="003809BE" w:rsidRDefault="003809BE" w:rsidP="003809BE">
            <w:r>
              <w:t>GFHSKKSFGATSYLILHPEGNILVDSPRYVEKLAGKIEKMGGVRYMFLTHRDDVADHKKW</w:t>
            </w:r>
          </w:p>
          <w:p w:rsidR="003809BE" w:rsidRDefault="003809BE" w:rsidP="003809BE">
            <w:r>
              <w:t>ADRFKCTRILHSEDVQPSTTDVELKLEGSGPWKLYEDVELIHTPGHTEGSVCLFHKPLKA</w:t>
            </w:r>
          </w:p>
          <w:p w:rsidR="003809BE" w:rsidRDefault="003809BE" w:rsidP="003809BE">
            <w:r>
              <w:t>LFTGDHLTMYESGMSIIEMYNHCSLPLQLESVERLIKLDFNWVIPDSNYLMASSISHDPS</w:t>
            </w:r>
          </w:p>
          <w:p w:rsidR="003809BE" w:rsidRDefault="003809BE" w:rsidP="003809BE">
            <w:r>
              <w:t>SSSTSLLNLQTQQSIFGYKDKVKDFEKTQLRIPVSFRKKGINLQMMASGKTPGLTQEAND</w:t>
            </w:r>
          </w:p>
          <w:p w:rsidR="003809BE" w:rsidRDefault="003809BE" w:rsidP="003809BE">
            <w:r>
              <w:t>CTYEANIDRDNNNTDVFDDMKQRFLAFKRLKYMDNLEHYKKLADAQAPKFLVIACADSRV</w:t>
            </w:r>
          </w:p>
          <w:p w:rsidR="003809BE" w:rsidRDefault="003809BE" w:rsidP="003809BE">
            <w:r>
              <w:t>CPSAVLGFQPGEAFTVRNIANLVPPYESGPTETKAALQFSVNTLEVENILVIGHSRCGGI</w:t>
            </w:r>
          </w:p>
          <w:p w:rsidR="003809BE" w:rsidRDefault="003809BE" w:rsidP="003809BE">
            <w:r>
              <w:t>QALMGMEEVDSRSFIHNWVIVGKKAKESTKAVASNLHFDHQCQHCEKTSINHSLERLLGY</w:t>
            </w:r>
          </w:p>
          <w:p w:rsidR="003809BE" w:rsidRDefault="003809BE" w:rsidP="003809BE">
            <w:r>
              <w:t>PWIEEKVRKGSLSLHGGYYDFVNCTFEKWTVDYEGSRGSGIAVKNRCVLKISFRNAIPLI</w:t>
            </w:r>
          </w:p>
          <w:p w:rsidR="003809BE" w:rsidRDefault="003809BE" w:rsidP="003809BE">
            <w:r>
              <w:t>ERAEWRWLALLEGKKVNRVLETEGIFGNQNREIEENRVLDCLENRVSETEGKAWGCLGNL</w:t>
            </w:r>
          </w:p>
          <w:p w:rsidR="009F230A" w:rsidRDefault="003809BE" w:rsidP="003809BE">
            <w:r>
              <w:t>ALGLGVEENRVLGIEGMALDLLGNRVLETEENRV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6268B5" w:rsidRDefault="006268B5" w:rsidP="007A25D8">
            <w:pPr>
              <w:jc w:val="center"/>
            </w:pPr>
            <w:r>
              <w:t>BrGLYII2</w:t>
            </w:r>
          </w:p>
          <w:p w:rsidR="009F230A" w:rsidRDefault="009F230A" w:rsidP="007A25D8">
            <w:pPr>
              <w:jc w:val="center"/>
            </w:pP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1460</w:t>
            </w:r>
          </w:p>
        </w:tc>
        <w:tc>
          <w:tcPr>
            <w:tcW w:w="9213" w:type="dxa"/>
          </w:tcPr>
          <w:p w:rsidR="00137404" w:rsidRDefault="00137404" w:rsidP="00137404">
            <w:r>
              <w:t>MASSSTSLKRREQQPMSREGDQLIVTPLGAGNEVGRSCVYMSFRGKTILFDCGINPAYSG</w:t>
            </w:r>
          </w:p>
          <w:p w:rsidR="00137404" w:rsidRDefault="00137404" w:rsidP="00137404">
            <w:r>
              <w:t>MAALPYFDEIDPSTIDVLLITHFHLDHAASLPYFLEKTTFKGRVFMTHATKAIYKLLLTD</w:t>
            </w:r>
          </w:p>
          <w:p w:rsidR="00137404" w:rsidRDefault="00137404" w:rsidP="00137404">
            <w:r>
              <w:lastRenderedPageBreak/>
              <w:t>YVKVSKVSVEDMLFDEHDINKSMDKIEVIDFHQTVEVNGIKFWCYTAGHVLGAAMFMVDI</w:t>
            </w:r>
          </w:p>
          <w:p w:rsidR="00137404" w:rsidRDefault="00137404" w:rsidP="00137404">
            <w:r>
              <w:t>AGVRILYTGDYSREEDRHLRAAELPQFSPDICIIESTSGVQLHQSRHIREKRFTDVIHST</w:t>
            </w:r>
          </w:p>
          <w:p w:rsidR="00137404" w:rsidRDefault="00137404" w:rsidP="00137404">
            <w:r>
              <w:t>VAQGGRVLIPAFALGRAQELLLILDEYWANHPDLHNIPIYYASPLAKKCMAVYQTYILSM</w:t>
            </w:r>
          </w:p>
          <w:p w:rsidR="00137404" w:rsidRDefault="00137404" w:rsidP="00137404">
            <w:r>
              <w:t>NDRIRNQFANSNPFVFKHISALNSIDDFRDVGPSVVMASPGGLQSGFSRQLFDIWCSDKR</w:t>
            </w:r>
          </w:p>
          <w:p w:rsidR="00137404" w:rsidRDefault="00137404" w:rsidP="00137404">
            <w:r>
              <w:t>NACIIPGYMVEGTLAKTIINEPKEVTLMNGLTAPLNMQVHYISFSAHADYAQTSTFLKEL</w:t>
            </w:r>
          </w:p>
          <w:p w:rsidR="00137404" w:rsidRDefault="00137404" w:rsidP="00137404">
            <w:r>
              <w:t>MPPNIILVHGEANEMMRLKQKLFTEFPDGNTRIMNPKNCESVEMYFNSEKMAKTIGRLAE</w:t>
            </w:r>
          </w:p>
          <w:p w:rsidR="00137404" w:rsidRDefault="00137404" w:rsidP="00137404">
            <w:r>
              <w:t>KTPDVGDSVSGILVKKGFTYQIMAPDDLHVFSQLSTATVTQRITIPFSGAFGVITHRLGK</w:t>
            </w:r>
          </w:p>
          <w:p w:rsidR="00137404" w:rsidRDefault="00137404" w:rsidP="00137404">
            <w:r>
              <w:t>IFESVESSTDEETGLPALKVHERVTVKQESEKHISLQWSSDPISDMVSDSIVALVLNISR</w:t>
            </w:r>
          </w:p>
          <w:p w:rsidR="00137404" w:rsidRDefault="00137404" w:rsidP="00137404">
            <w:r>
              <w:t>EVPKIVAEEEVAVKSEEENGKKVEKVIYALLVSLFGDVKLGENGKLVISVDGNVAHLDKE</w:t>
            </w:r>
          </w:p>
          <w:p w:rsidR="009F230A" w:rsidRDefault="00137404" w:rsidP="00137404">
            <w:r>
              <w:t>SGDVEGEHEGLKERVRVAFHRIQSAVKPIPLSAE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lastRenderedPageBreak/>
              <w:t>BrGLYII3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26637</w:t>
            </w:r>
          </w:p>
        </w:tc>
        <w:tc>
          <w:tcPr>
            <w:tcW w:w="9213" w:type="dxa"/>
          </w:tcPr>
          <w:p w:rsidR="00137404" w:rsidRDefault="00137404" w:rsidP="00137404">
            <w:r>
              <w:t>MAIDCLVLGAGQEIGKSCVVVTINGKKIMFDCGMHMGCDDHNRYPDFSILSKSGDFDNTI</w:t>
            </w:r>
          </w:p>
          <w:p w:rsidR="00137404" w:rsidRDefault="00137404" w:rsidP="00137404">
            <w:r>
              <w:t>SCLIITHFHMDHVGALPYFTEVCGYNGPVYMSYPTKALSPLMLEDYRRIMVDRRGEEELF</w:t>
            </w:r>
          </w:p>
          <w:p w:rsidR="00137404" w:rsidRDefault="00137404" w:rsidP="00137404">
            <w:r>
              <w:t>TSAHIASCMNKVIPLDLKQTIQVDEDLQIRAYYAGHVLGAVMVYAKVGDAAIVYTGDYNM</w:t>
            </w:r>
          </w:p>
          <w:p w:rsidR="00137404" w:rsidRDefault="00137404" w:rsidP="00137404">
            <w:r>
              <w:t>TTDRHLGAAKIDRLQLDLLISESTYATTTRGSKYPREREFLQAVHKCVAGGGKALIPSFA</w:t>
            </w:r>
          </w:p>
          <w:p w:rsidR="00137404" w:rsidRDefault="00137404" w:rsidP="00137404">
            <w:r>
              <w:t>LGRAQELCMLLDDYWERMNIKVPIYFSSGLTIQANMYYKMLISWTSQNVKEKHVTHNPFD</w:t>
            </w:r>
          </w:p>
          <w:p w:rsidR="00137404" w:rsidRDefault="00137404" w:rsidP="00137404">
            <w:r>
              <w:t>FKNVKDFYRSLIHAPGPCVLFATPGMLCAGFSLEVFKHWAPSPLNLVALPGYSVAGTVGH</w:t>
            </w:r>
          </w:p>
          <w:p w:rsidR="00137404" w:rsidRDefault="00137404" w:rsidP="00137404">
            <w:r>
              <w:t>KLMSGKPTTVDLYNGTKVDVRCKIHQVAFSPHTDAKGIMDLTKFLSPKNIVLVHGEKPSM</w:t>
            </w:r>
          </w:p>
          <w:p w:rsidR="00137404" w:rsidRDefault="00137404" w:rsidP="00137404">
            <w:r>
              <w:t>MSLKDKITSELGIPCFVPANGETVSVASTTFVKANASDMFLKICSNPNFRFSNSSTQLRV</w:t>
            </w:r>
          </w:p>
          <w:p w:rsidR="00137404" w:rsidRDefault="00137404" w:rsidP="00137404">
            <w:r>
              <w:t>TDQRTADGVLVIEKSKKAKIVHQDEVSEVLHEKDHVVSLAYCCPVKVKGESDDVGLIKQL</w:t>
            </w:r>
          </w:p>
          <w:p w:rsidR="00137404" w:rsidRDefault="00137404" w:rsidP="00137404">
            <w:r>
              <w:t>SEKISETVSCADEIHESETCLQVGSFKGSLCLKEECVHRRGISSSCSEVKFLCCNWSVAD</w:t>
            </w:r>
          </w:p>
          <w:p w:rsidR="009F230A" w:rsidRDefault="00137404" w:rsidP="00137404">
            <w:r>
              <w:t>LELGWGIINAMKQNL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4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22836</w:t>
            </w:r>
          </w:p>
        </w:tc>
        <w:tc>
          <w:tcPr>
            <w:tcW w:w="9213" w:type="dxa"/>
          </w:tcPr>
          <w:p w:rsidR="0035434E" w:rsidRDefault="0035434E" w:rsidP="0035434E">
            <w:r>
              <w:t>MQNISKASSAISFFRCSRNLASQPCVRQLHIRKGLVSRVMKLVSSPLRTLRGAGKSIRVS</w:t>
            </w:r>
          </w:p>
          <w:p w:rsidR="0035434E" w:rsidRDefault="0035434E" w:rsidP="0035434E">
            <w:r>
              <w:t>SFCSVSSSISSLQIEMVPCLKDNYAYILHDEDTGTVGVVDPSEAEPVIDSLQRSGRNLTY</w:t>
            </w:r>
          </w:p>
          <w:p w:rsidR="0035434E" w:rsidRDefault="0035434E" w:rsidP="0035434E">
            <w:r>
              <w:t>ILNTHHHYDHTGGNLELKDRYGAKVIGSALDRDRIPGIDIALKDGDKWMFAGHEVHVMDT</w:t>
            </w:r>
          </w:p>
          <w:p w:rsidR="0035434E" w:rsidRDefault="0035434E" w:rsidP="0035434E">
            <w:r>
              <w:t>PGHTKGHISLYFPGSRAIFSGDTLFSLSCGKLFEGTPKQMLASLKKIISLPDDTSIYCGH</w:t>
            </w:r>
          </w:p>
          <w:p w:rsidR="0035434E" w:rsidRDefault="0035434E" w:rsidP="0035434E">
            <w:r>
              <w:t>EYTLSNSKFALSIEPNNQVLQSYAAHVAELRKKKLPTIPTTLKMEKACNPFLRSSNTDIR</w:t>
            </w:r>
          </w:p>
          <w:p w:rsidR="009F230A" w:rsidRDefault="0035434E" w:rsidP="0035434E">
            <w:r>
              <w:lastRenderedPageBreak/>
              <w:t>QALGISETADEAEALAIIREAKDNFKA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lastRenderedPageBreak/>
              <w:t>BrGLYII5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0305</w:t>
            </w:r>
          </w:p>
        </w:tc>
        <w:tc>
          <w:tcPr>
            <w:tcW w:w="9213" w:type="dxa"/>
          </w:tcPr>
          <w:p w:rsidR="0035434E" w:rsidRDefault="0035434E" w:rsidP="0035434E">
            <w:r>
              <w:t>MWLFSMPLKTLRGARKTLKVTHFCSISNMPSSLKIELVPCSKDSYAYLLHDEDTGTVGVV</w:t>
            </w:r>
          </w:p>
          <w:p w:rsidR="0035434E" w:rsidRDefault="0035434E" w:rsidP="0035434E">
            <w:r>
              <w:t>DPSEAAPVIDALSRKNWNLTYILNTHHHDDHIGGNAELKARYGAKVIGSAVDKDRIPGID</w:t>
            </w:r>
          </w:p>
          <w:p w:rsidR="0035434E" w:rsidRDefault="0035434E" w:rsidP="0035434E">
            <w:r>
              <w:t>ILLKDSDKWMFAGHEVRVIDTPGHTQGHISFYFPGSATIFTGDLIHSLSCGTLSEGTPEQ</w:t>
            </w:r>
          </w:p>
          <w:p w:rsidR="0035434E" w:rsidRDefault="0035434E" w:rsidP="0035434E">
            <w:r>
              <w:t>MLSSLQKIVSLPDDTNIYCGRENTAGNIKFALSIEPKNETLHSYATRVAHLRSQGLPSIP</w:t>
            </w:r>
          </w:p>
          <w:p w:rsidR="009F230A" w:rsidRDefault="0035434E" w:rsidP="0035434E">
            <w:r>
              <w:t>TTVKVEKACNPFLRTSSKEIRRSLSIPDSANEAEALRCIHRARDRF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6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7715</w:t>
            </w:r>
          </w:p>
        </w:tc>
        <w:tc>
          <w:tcPr>
            <w:tcW w:w="9213" w:type="dxa"/>
          </w:tcPr>
          <w:p w:rsidR="0035434E" w:rsidRDefault="0035434E" w:rsidP="0035434E">
            <w:r>
              <w:t>MPLKTLRGARKTLKITHFCSISNMPSSLKIELVPCSKDNYAYLLHDEDTGTVGVVDPSEA</w:t>
            </w:r>
          </w:p>
          <w:p w:rsidR="0035434E" w:rsidRDefault="0035434E" w:rsidP="0035434E">
            <w:r>
              <w:t>APVIEALSRKNWNLTYILNTHHHDDHVGGNAELKAKYGAKVIGSALDKDRIPGIDIHLND</w:t>
            </w:r>
          </w:p>
          <w:p w:rsidR="0035434E" w:rsidRDefault="0035434E" w:rsidP="0035434E">
            <w:r>
              <w:t>GDKWMFAGHEVRVLSTPGNTQGHISFYFPGSATIFTGDLLYSLSCGTISEGTPEQMLSSL</w:t>
            </w:r>
          </w:p>
          <w:p w:rsidR="0035434E" w:rsidRDefault="0035434E" w:rsidP="0035434E">
            <w:r>
              <w:t>QKIVSLPDDTNIYCGRENTAGNLKFALSVEPKNETLQSYATRVAHLRSQGLPSIPTTVKL</w:t>
            </w:r>
          </w:p>
          <w:p w:rsidR="009F230A" w:rsidRDefault="0035434E" w:rsidP="0035434E">
            <w:r>
              <w:t>EKECNPFLRTSSKDIRKSLSIPESATEAEALRRIQRARDRF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7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4763</w:t>
            </w:r>
          </w:p>
        </w:tc>
        <w:tc>
          <w:tcPr>
            <w:tcW w:w="9213" w:type="dxa"/>
          </w:tcPr>
          <w:p w:rsidR="0035434E" w:rsidRDefault="0035434E" w:rsidP="0035434E">
            <w:r>
              <w:t>MWLFSMPLKTLRGARKTLKITHFCSISNMPSSLKIELVPCSKENYAYILHDEDTGTVGVV</w:t>
            </w:r>
          </w:p>
          <w:p w:rsidR="0035434E" w:rsidRDefault="0035434E" w:rsidP="0035434E">
            <w:r>
              <w:t>DPSEAAPVIEALSRKNWNLTYILNTHHHDDHIGGNAELKAKYGAKVIGSAVDKDRIPGID</w:t>
            </w:r>
          </w:p>
          <w:p w:rsidR="0035434E" w:rsidRDefault="0035434E" w:rsidP="0035434E">
            <w:r>
              <w:t>ILLKESDKWMFAGHEVRVIDTPGHTQGHVSFYFPGSATVFTGDLIHSLSCGTLSEGTPEQ</w:t>
            </w:r>
          </w:p>
          <w:p w:rsidR="0035434E" w:rsidRDefault="0035434E" w:rsidP="0035434E">
            <w:r>
              <w:t>MLSSFQKIVSLPDDTNIYCGRENTSGNVKFALSIEPKNETLRSYATRVAHLRSQGLPSIP</w:t>
            </w:r>
          </w:p>
          <w:p w:rsidR="009F230A" w:rsidRDefault="0035434E" w:rsidP="0035434E">
            <w:r>
              <w:t>TTVKVEKACNPFLRTSSKEIRRSLNIPESANEAEALRRIHRARDRF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8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18252</w:t>
            </w:r>
          </w:p>
        </w:tc>
        <w:tc>
          <w:tcPr>
            <w:tcW w:w="9213" w:type="dxa"/>
          </w:tcPr>
          <w:p w:rsidR="0035434E" w:rsidRDefault="0035434E" w:rsidP="0035434E">
            <w:r>
              <w:t>MKLVSSPLRTLRGASKSIRVSNFCSVSNLSSLQIELVPCLNDNYAYILHDEDTGTVGVVD</w:t>
            </w:r>
          </w:p>
          <w:p w:rsidR="0035434E" w:rsidRDefault="0035434E" w:rsidP="0035434E">
            <w:r>
              <w:t>PSEAEPVIESLQRSGRNLTYILNTHHHYDHTGGNLELKDRYGAKVIGSAVDRDRIPGIDI</w:t>
            </w:r>
          </w:p>
          <w:p w:rsidR="0035434E" w:rsidRDefault="0035434E" w:rsidP="0035434E">
            <w:r>
              <w:t>ALKDGDKWMFAGHEVHVMDSPGHTKGHISLYFPGSRAIFTGDTLFSLSCGKLFEGTPKQM</w:t>
            </w:r>
          </w:p>
          <w:p w:rsidR="0035434E" w:rsidRDefault="0035434E" w:rsidP="0035434E">
            <w:r>
              <w:t>LASLQRIISLPDDTSIYCGHEYTLSNSKFALSIEPNNEVLQSYAAHVAELRQKKLPTIPT</w:t>
            </w:r>
          </w:p>
          <w:p w:rsidR="009F230A" w:rsidRDefault="0035434E" w:rsidP="0035434E">
            <w:r>
              <w:t>TVKMEKACNPFLRSSNTDIRRALGISETADDAEALGIIREAKDNFKA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9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29872</w:t>
            </w:r>
          </w:p>
        </w:tc>
        <w:tc>
          <w:tcPr>
            <w:tcW w:w="9213" w:type="dxa"/>
          </w:tcPr>
          <w:p w:rsidR="0035434E" w:rsidRDefault="0035434E" w:rsidP="0035434E">
            <w:r>
              <w:t>MKISHVPCLEDNYSYLIIDESTGDAAVVDPVEPEKVIKSAEQHSANIKFVLTTHHHWDHA</w:t>
            </w:r>
          </w:p>
          <w:p w:rsidR="0035434E" w:rsidRDefault="0035434E" w:rsidP="0035434E">
            <w:r>
              <w:t>GGNEKMKQLVSGIKVYGGSLDKVKGCTDAVDNGDTLSLGQNINILALHTPCHTKGHISYY</w:t>
            </w:r>
          </w:p>
          <w:p w:rsidR="0035434E" w:rsidRDefault="0035434E" w:rsidP="0035434E">
            <w:r>
              <w:t>VTGKDGETPAVFTGDTLFVAGCGEVFEGTAEQMHQSLCVTLASLPKPTQVYCGHEYTVKN</w:t>
            </w:r>
          </w:p>
          <w:p w:rsidR="0035434E" w:rsidRDefault="0035434E" w:rsidP="0035434E">
            <w:r>
              <w:t>LEFALTVEPNNEKIQQKLSWARQQRQANLPTIPSTLEEELETNPFMRVNNPEIQEKLGCK</w:t>
            </w:r>
          </w:p>
          <w:p w:rsidR="009F230A" w:rsidRDefault="0035434E" w:rsidP="0035434E">
            <w:r>
              <w:t>SPIDTLREIRNKKDQWRG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lastRenderedPageBreak/>
              <w:t>BrGLYII10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9681</w:t>
            </w:r>
          </w:p>
        </w:tc>
        <w:tc>
          <w:tcPr>
            <w:tcW w:w="9213" w:type="dxa"/>
          </w:tcPr>
          <w:p w:rsidR="0035434E" w:rsidRDefault="0035434E" w:rsidP="0035434E">
            <w:r>
              <w:t>MGSSSSSSSSSSSKLLFRQLFEKESSTFTYLLADVSHPDKPALLIDPVDKTVERDLKLIN</w:t>
            </w:r>
          </w:p>
          <w:p w:rsidR="0035434E" w:rsidRDefault="0035434E" w:rsidP="0035434E">
            <w:r>
              <w:t>ELGLKLVYAMNTHVHADHVTGTGLLKTKVPGVKSVISKASGSKADMFLEPGDKVSIGDIY</w:t>
            </w:r>
          </w:p>
          <w:p w:rsidR="0035434E" w:rsidRDefault="0035434E" w:rsidP="0035434E">
            <w:r>
              <w:t>LEVRATPGHTAGCVTYVTGEDADQPQPRMAFTGDAVLIRGCGRTDFQIFTLPKDTLIYPA</w:t>
            </w:r>
          </w:p>
          <w:p w:rsidR="0035434E" w:rsidRDefault="0035434E" w:rsidP="0035434E">
            <w:r>
              <w:t>HDYKGYEVSTVGEEMEHNPRLTKDKETFKSIMSNLNLAYPKMIDVAVPANMVCGLQDLPP</w:t>
            </w:r>
          </w:p>
          <w:p w:rsidR="009F230A" w:rsidRDefault="0035434E" w:rsidP="0035434E">
            <w:r>
              <w:t>QANL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11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8629</w:t>
            </w:r>
          </w:p>
        </w:tc>
        <w:tc>
          <w:tcPr>
            <w:tcW w:w="9213" w:type="dxa"/>
          </w:tcPr>
          <w:p w:rsidR="0035434E" w:rsidRDefault="0035434E" w:rsidP="0035434E">
            <w:r>
              <w:t>MKPAASLHGYPSSPIYFDARRPVPTPPSKMAAFSALSLSPYSFTFRQSSPVRSTVSCSVT</w:t>
            </w:r>
          </w:p>
          <w:p w:rsidR="0035434E" w:rsidRDefault="0035434E" w:rsidP="0035434E">
            <w:r>
              <w:t>SPPASSGTSSSSSSSNKTPRRRSGRLEGAGKSMEDSVKRKMEQFYEGTDGPPLRVLPIGG</w:t>
            </w:r>
          </w:p>
          <w:p w:rsidR="0035434E" w:rsidRDefault="0035434E" w:rsidP="0035434E">
            <w:r>
              <w:t>LGEIGMNCMLVGNYDRYILIDAGIMFPDYDDPGVQKIMPDTGFIRRWKHKIEAVVITHGH</w:t>
            </w:r>
          </w:p>
          <w:p w:rsidR="0035434E" w:rsidRDefault="0035434E" w:rsidP="0035434E">
            <w:r>
              <w:t>EDHIGALPWVIPALDSNTPIFASSFTMELIKKRLKEHGIFVQSRLKTFNTRRRFMAGPFE</w:t>
            </w:r>
          </w:p>
          <w:p w:rsidR="0035434E" w:rsidRDefault="0035434E" w:rsidP="0035434E">
            <w:r>
              <w:t>IEPITVTHSIPDCSGLVLRCADGNILHTGDWKIDEAPLDGKVFDREALEELSKEGVTLMM</w:t>
            </w:r>
          </w:p>
          <w:p w:rsidR="0035434E" w:rsidRDefault="0035434E" w:rsidP="0035434E">
            <w:r>
              <w:t>SDSTNVLSPGRTTSEKVVADALVRNVMAAKGRVITTQFASNIHRLGSIKAAADLTGRKLV</w:t>
            </w:r>
          </w:p>
          <w:p w:rsidR="0035434E" w:rsidRDefault="0035434E" w:rsidP="0035434E">
            <w:r>
              <w:t>FVGMSLRTYLEAAWKDGKAPIDPSSLVKVEDIEAYSPKDLLIVTTGSQAEPRAALNLASY</w:t>
            </w:r>
          </w:p>
          <w:p w:rsidR="0035434E" w:rsidRDefault="0035434E" w:rsidP="0035434E">
            <w:r>
              <w:t>GSSHAFKLTKEDIILYSAKVIPGNESRVMKMMNRLADIGPKIVMGKNEMLHTSGHAYRGE</w:t>
            </w:r>
          </w:p>
          <w:p w:rsidR="0035434E" w:rsidRDefault="0035434E" w:rsidP="0035434E">
            <w:r>
              <w:t>LEEVLKIVKPQHFLPIHGELLFLKEHELLGKSTGIRHTTVIKNGEMLGVSHLRNRRVLSN</w:t>
            </w:r>
          </w:p>
          <w:p w:rsidR="0035434E" w:rsidRDefault="0035434E" w:rsidP="0035434E">
            <w:r>
              <w:t>GFSSLGRENLQLMYSDGDKAFGTASELCIDERLRISSDGIIVLSMEIMRPGASENTLKGK</w:t>
            </w:r>
          </w:p>
          <w:p w:rsidR="0035434E" w:rsidRDefault="0035434E" w:rsidP="0035434E">
            <w:r>
              <w:t>IRITTRCMWLDKGRLLDALHKAAHAALSSCPVNCPLSHMERTVSEVLRKIVRKYSGKRPE</w:t>
            </w:r>
          </w:p>
          <w:p w:rsidR="0035434E" w:rsidRDefault="0035434E" w:rsidP="0035434E">
            <w:r>
              <w:t>VIAIAMENPMAVRADEVSARMSGDPNLGSGVAALRKVVEGNHKRNRTKKAPSQEEAGEII</w:t>
            </w:r>
          </w:p>
          <w:p w:rsidR="0035434E" w:rsidRDefault="0035434E" w:rsidP="0035434E">
            <w:r>
              <w:t>DSAGLLAEEGTASSTYTEGAEDVPVRSSSEESDDFWKSFINPSSPPSPDETKNVDKSPDA</w:t>
            </w:r>
          </w:p>
          <w:p w:rsidR="0035434E" w:rsidRDefault="0035434E" w:rsidP="0035434E">
            <w:r>
              <w:t>ETKTEDSESSREEEDDDNTSDSQTKSSTKRVRRNKWKPEEVKKVIRMRGELHSRFQVVKG</w:t>
            </w:r>
          </w:p>
          <w:p w:rsidR="0035434E" w:rsidRDefault="0035434E" w:rsidP="0035434E">
            <w:r>
              <w:t>RMALWEEISSNLSAEGINRSPGQCKSLWASLIQKYEECKADERSKTSWSHYEDMNSILSE</w:t>
            </w:r>
          </w:p>
          <w:p w:rsidR="009F230A" w:rsidRDefault="0035434E" w:rsidP="0035434E">
            <w:r>
              <w:t>LDTPAPK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12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09712</w:t>
            </w:r>
          </w:p>
        </w:tc>
        <w:tc>
          <w:tcPr>
            <w:tcW w:w="9213" w:type="dxa"/>
          </w:tcPr>
          <w:p w:rsidR="0035434E" w:rsidRDefault="0035434E" w:rsidP="0035434E">
            <w:r>
              <w:t>MGTSVQVSPLCGVYNENPLAYLVSIDGFNFLLDCGWNDLFDPSLLEPLSRVASTVDAVLL</w:t>
            </w:r>
          </w:p>
          <w:p w:rsidR="0035434E" w:rsidRDefault="0035434E" w:rsidP="0035434E">
            <w:r>
              <w:t>SHPDTLHLGALPYAMKQLGLSAPVYATEPVHRLGLLTMYDQYLSRKQVSDFDLFTLDDID</w:t>
            </w:r>
          </w:p>
          <w:p w:rsidR="0035434E" w:rsidRDefault="0035434E" w:rsidP="0035434E">
            <w:r>
              <w:t>SAFQNVIRLTYSQNFHLSGKGEGIVIAPHVAGHMLGGSIWKITKDGEEVVYAVDYNHRKE</w:t>
            </w:r>
          </w:p>
          <w:p w:rsidR="0035434E" w:rsidRDefault="0035434E" w:rsidP="0035434E">
            <w:r>
              <w:t>RHLNGTVLQSFVRPAVLITDAYNALYTNQTQSHHRDTEFLDTISKHLEVGGNVLLPVDTA</w:t>
            </w:r>
          </w:p>
          <w:p w:rsidR="0035434E" w:rsidRDefault="0035434E" w:rsidP="0035434E">
            <w:r>
              <w:t>GRVLELLLILEQHWSQRAFSFPIYFLTYVSSSTIDYVKSFLEWMSDSISKSFETSRDNAF</w:t>
            </w:r>
          </w:p>
          <w:p w:rsidR="0035434E" w:rsidRDefault="0035434E" w:rsidP="0035434E">
            <w:r>
              <w:lastRenderedPageBreak/>
              <w:t>LLRHVTLLINKTDLDNAPPGPKVVLASMASLEAGFARDIFVEWANDPRNLVLFTETGQFG</w:t>
            </w:r>
          </w:p>
          <w:p w:rsidR="0035434E" w:rsidRDefault="0035434E" w:rsidP="0035434E">
            <w:r>
              <w:t>TLARMLQAAPPPKFVKVTMSKRVPLAGEELIAYEEEQNRLKREEALRASLVKEEETKASH</w:t>
            </w:r>
          </w:p>
          <w:p w:rsidR="0035434E" w:rsidRDefault="0035434E" w:rsidP="0035434E">
            <w:r>
              <w:t>GPDDNSSEPMVIDTKTTHDVVGSHGPAYKDILIDGFVPPSSSIAPMFPFYDNTADWDEYG</w:t>
            </w:r>
          </w:p>
          <w:p w:rsidR="0035434E" w:rsidRDefault="0035434E" w:rsidP="0035434E">
            <w:r>
              <w:t>EVINPDDYVIKDEDMDRGAMHAGGDVDGRLDEATASLMLDTRPSKVISNELIVTVSCSLV</w:t>
            </w:r>
          </w:p>
          <w:p w:rsidR="0035434E" w:rsidRDefault="0035434E" w:rsidP="0035434E">
            <w:r>
              <w:t>KIDYEGRSDGRSIKSTIAHVSPLKLVLVHATAEATEHLKQHCLNSICPHVYAPKIEETID</w:t>
            </w:r>
          </w:p>
          <w:p w:rsidR="0035434E" w:rsidRDefault="0035434E" w:rsidP="0035434E">
            <w:r>
              <w:t>VTSDLCAYKVQLSEKLMSNVIFKKLGDSEVAWVDSEVGKTESEKRCLQPMASAAAPHKPV</w:t>
            </w:r>
          </w:p>
          <w:p w:rsidR="0035434E" w:rsidRDefault="0035434E" w:rsidP="0035434E">
            <w:r>
              <w:t>LVGDLKMQDFKQFLASKGVQVEFAGGGALRCGEYVTLRKVGPTGQKGGASGPQQILIEGP</w:t>
            </w:r>
          </w:p>
          <w:p w:rsidR="009F230A" w:rsidRDefault="0035434E" w:rsidP="0035434E">
            <w:r>
              <w:t>LCEDYYKIRDYLYSQFYLL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lastRenderedPageBreak/>
              <w:t>BrGLYII13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0931</w:t>
            </w:r>
          </w:p>
        </w:tc>
        <w:tc>
          <w:tcPr>
            <w:tcW w:w="9213" w:type="dxa"/>
          </w:tcPr>
          <w:p w:rsidR="0035434E" w:rsidRDefault="0035434E" w:rsidP="0035434E">
            <w:r>
              <w:t>MGSSSSSSSKLLFRQLFEKESSTYTYLLADISHPDKPALLIDPVDKTVDRDLKLINELGL</w:t>
            </w:r>
          </w:p>
          <w:p w:rsidR="0035434E" w:rsidRDefault="0035434E" w:rsidP="0035434E">
            <w:r>
              <w:t>KLVYAMNTHVHADHVTGTGLLKTKVPGVKSVISKASGSKADKFVEHGERVSIGDLYLEVR</w:t>
            </w:r>
          </w:p>
          <w:p w:rsidR="0035434E" w:rsidRDefault="0035434E" w:rsidP="0035434E">
            <w:r>
              <w:t>ATPGHTAGCVTYVTGEGADQPQPRMAFTGDAVLIRGCGRTDFQGGCSDQLYESVHSQATH</w:t>
            </w:r>
          </w:p>
          <w:p w:rsidR="0035434E" w:rsidRDefault="0035434E" w:rsidP="0035434E">
            <w:r>
              <w:t>DYKGFEVSTVGEEMQHNPRLTKDKETFKSIMSNLNLPYPKMIDVALPANMVCGLQDLPSQ</w:t>
            </w:r>
          </w:p>
          <w:p w:rsidR="009F230A" w:rsidRDefault="0035434E" w:rsidP="0035434E">
            <w:r>
              <w:t>AN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14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24757</w:t>
            </w:r>
          </w:p>
        </w:tc>
        <w:tc>
          <w:tcPr>
            <w:tcW w:w="9213" w:type="dxa"/>
          </w:tcPr>
          <w:p w:rsidR="0035434E" w:rsidRDefault="0035434E" w:rsidP="0035434E">
            <w:r>
              <w:t>MGNLNLAVIIKNPGDSAQFLLEKQKQPPKFGDEAYDSYVDSNLWDLPSADLPSLEDGTRS</w:t>
            </w:r>
          </w:p>
          <w:p w:rsidR="0035434E" w:rsidRDefault="0035434E" w:rsidP="0035434E">
            <w:r>
              <w:t>VNALSIAESCSEEIDLKNFDLDSTLIRLLASLGIEFSDVGEWSFVRYVVEPEFGPDSCVP</w:t>
            </w:r>
          </w:p>
          <w:p w:rsidR="0035434E" w:rsidRDefault="0035434E" w:rsidP="0035434E">
            <w:r>
              <w:t>TCFLSGKLLDTDKSLQDNCKWMSMEACFDCLLDAKPGGDRVGPLVLLGLGDGSMKQKLAP</w:t>
            </w:r>
          </w:p>
          <w:p w:rsidR="0035434E" w:rsidRDefault="0035434E" w:rsidP="0035434E">
            <w:r>
              <w:t>SLPVQEYPPGVMIVPMRSRTLKPFTTTNLVVFAPENVSVDDQERDFVIHGDALIVDPGCH</w:t>
            </w:r>
          </w:p>
          <w:p w:rsidR="0035434E" w:rsidRDefault="0035434E" w:rsidP="0035434E">
            <w:r>
              <w:t>YKLHIELKKIADALPRKLIVFVTHHHRDHIGGLSAIQESNPDAILVAHVKTRNRIDGWSG</w:t>
            </w:r>
          </w:p>
          <w:p w:rsidR="0035434E" w:rsidRDefault="0035434E" w:rsidP="0035434E">
            <w:r>
              <w:t>NYTPVSGGENIYVNGQSLTVIFAPGHTDGHMALLHNSTRSLIVGDHCVGKGSAFLDIRSG</w:t>
            </w:r>
          </w:p>
          <w:p w:rsidR="0035434E" w:rsidRDefault="0035434E" w:rsidP="0035434E">
            <w:r>
              <w:t>GNMTEYFQTTYKFLELSPHVVIPMHGRVNLWPKHMLCGYLKNRRSREESILKATEDGAQT</w:t>
            </w:r>
          </w:p>
          <w:p w:rsidR="0035434E" w:rsidRDefault="0035434E" w:rsidP="0035434E">
            <w:r>
              <w:t>LFDIVSNVYSKVDRSFWLAAASNVRLHIDNLAVENKLPEGFSIQKFKASCGFSFVVRWAA</w:t>
            </w:r>
          </w:p>
          <w:p w:rsidR="009F230A" w:rsidRDefault="0035434E" w:rsidP="0035434E">
            <w:r>
              <w:t>GYIGSRIPFKINKPGLIMSVIAAGAGYFLLYTCKKKNTIES*</w:t>
            </w:r>
          </w:p>
        </w:tc>
      </w:tr>
      <w:tr w:rsidR="009F230A" w:rsidTr="00C10E81">
        <w:trPr>
          <w:jc w:val="center"/>
        </w:trPr>
        <w:tc>
          <w:tcPr>
            <w:tcW w:w="1526" w:type="dxa"/>
          </w:tcPr>
          <w:p w:rsidR="009F230A" w:rsidRDefault="006268B5" w:rsidP="007A25D8">
            <w:pPr>
              <w:jc w:val="center"/>
            </w:pPr>
            <w:r>
              <w:t>BrGLYII15</w:t>
            </w:r>
          </w:p>
        </w:tc>
        <w:tc>
          <w:tcPr>
            <w:tcW w:w="1843" w:type="dxa"/>
          </w:tcPr>
          <w:p w:rsidR="009F230A" w:rsidRDefault="006268B5" w:rsidP="007A25D8">
            <w:pPr>
              <w:jc w:val="center"/>
            </w:pPr>
            <w:r>
              <w:t>Bra032436</w:t>
            </w:r>
          </w:p>
        </w:tc>
        <w:tc>
          <w:tcPr>
            <w:tcW w:w="9213" w:type="dxa"/>
          </w:tcPr>
          <w:p w:rsidR="0035434E" w:rsidRDefault="0035434E" w:rsidP="0035434E">
            <w:r>
              <w:t>MQAISKVSSAASLFRCSTKLTSQPCMSQLSLRKGLASGVIKLFSSPLKTLCDAGRSVHVS</w:t>
            </w:r>
          </w:p>
          <w:p w:rsidR="0035434E" w:rsidRDefault="0035434E" w:rsidP="0035434E">
            <w:r>
              <w:t>RFCSTSNISSSLQIELVPCLADNYAYILHDEETGTVGVVDPSEAVPVMNALKQNGQNLTY</w:t>
            </w:r>
          </w:p>
          <w:p w:rsidR="0035434E" w:rsidRDefault="0035434E" w:rsidP="0035434E">
            <w:r>
              <w:t>ILNTHHHYDHTGGNLELKDKYGAKVVGSAVDSKRIPGIDIALKDGDKWEFAGHEVHVMET</w:t>
            </w:r>
          </w:p>
          <w:p w:rsidR="0035434E" w:rsidRDefault="0035434E" w:rsidP="0035434E">
            <w:r>
              <w:t>PGHTIGHISFYFPGARAVFTGDTLFSLSCGKLFEGTPEQMLASLQRIVALPDDTSIYCGH</w:t>
            </w:r>
          </w:p>
          <w:p w:rsidR="0035434E" w:rsidRDefault="0035434E" w:rsidP="0035434E">
            <w:r>
              <w:lastRenderedPageBreak/>
              <w:t>EYTLSNSKFALSIEPTNEVLQSYAAYVAELRGKKLPTIPTTVKMEKACNPFLRTGNMDIR</w:t>
            </w:r>
          </w:p>
          <w:p w:rsidR="009F230A" w:rsidRDefault="0035434E" w:rsidP="0035434E">
            <w:r>
              <w:t>RVLGVPETADEAEALGVIRRAKDNFKA*</w:t>
            </w:r>
          </w:p>
        </w:tc>
      </w:tr>
    </w:tbl>
    <w:p w:rsidR="009F230A" w:rsidRPr="009F230A" w:rsidRDefault="009F230A"/>
    <w:sectPr w:rsidR="009F230A" w:rsidRPr="009F230A" w:rsidSect="009F23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FB1" w:rsidRDefault="009E7FB1" w:rsidP="009F230A">
      <w:r>
        <w:separator/>
      </w:r>
    </w:p>
  </w:endnote>
  <w:endnote w:type="continuationSeparator" w:id="0">
    <w:p w:rsidR="009E7FB1" w:rsidRDefault="009E7FB1" w:rsidP="009F2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FB1" w:rsidRDefault="009E7FB1" w:rsidP="009F230A">
      <w:r>
        <w:separator/>
      </w:r>
    </w:p>
  </w:footnote>
  <w:footnote w:type="continuationSeparator" w:id="0">
    <w:p w:rsidR="009E7FB1" w:rsidRDefault="009E7FB1" w:rsidP="009F2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499"/>
    <w:rsid w:val="000D2FE2"/>
    <w:rsid w:val="00137404"/>
    <w:rsid w:val="00206499"/>
    <w:rsid w:val="0035434E"/>
    <w:rsid w:val="003809BE"/>
    <w:rsid w:val="004E13D0"/>
    <w:rsid w:val="005714B6"/>
    <w:rsid w:val="006268B5"/>
    <w:rsid w:val="007A25D8"/>
    <w:rsid w:val="007B6426"/>
    <w:rsid w:val="00990C13"/>
    <w:rsid w:val="009E7FB1"/>
    <w:rsid w:val="009F230A"/>
    <w:rsid w:val="00BE21B7"/>
    <w:rsid w:val="00C10E81"/>
    <w:rsid w:val="00C43792"/>
    <w:rsid w:val="00D9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3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2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23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23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230A"/>
    <w:rPr>
      <w:sz w:val="18"/>
      <w:szCs w:val="18"/>
    </w:rPr>
  </w:style>
  <w:style w:type="table" w:styleId="a5">
    <w:name w:val="Table Grid"/>
    <w:basedOn w:val="a1"/>
    <w:uiPriority w:val="59"/>
    <w:rsid w:val="009F2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3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2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23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23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230A"/>
    <w:rPr>
      <w:sz w:val="18"/>
      <w:szCs w:val="18"/>
    </w:rPr>
  </w:style>
  <w:style w:type="table" w:styleId="a5">
    <w:name w:val="Table Grid"/>
    <w:basedOn w:val="a1"/>
    <w:uiPriority w:val="59"/>
    <w:rsid w:val="009F2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1805</Words>
  <Characters>10294</Characters>
  <Application>Microsoft Office Word</Application>
  <DocSecurity>0</DocSecurity>
  <Lines>85</Lines>
  <Paragraphs>24</Paragraphs>
  <ScaleCrop>false</ScaleCrop>
  <Company>Lenovo</Company>
  <LinksUpToDate>false</LinksUpToDate>
  <CharactersWithSpaces>1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贵欣</dc:creator>
  <cp:keywords/>
  <dc:description/>
  <cp:lastModifiedBy>闫贵欣</cp:lastModifiedBy>
  <cp:revision>17</cp:revision>
  <dcterms:created xsi:type="dcterms:W3CDTF">2018-01-04T03:10:00Z</dcterms:created>
  <dcterms:modified xsi:type="dcterms:W3CDTF">2018-01-04T10:04:00Z</dcterms:modified>
</cp:coreProperties>
</file>